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5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32"/>
        <w:gridCol w:w="1126"/>
        <w:gridCol w:w="1021"/>
        <w:gridCol w:w="753"/>
        <w:gridCol w:w="846"/>
        <w:gridCol w:w="2138"/>
        <w:gridCol w:w="2106"/>
        <w:gridCol w:w="1146"/>
        <w:gridCol w:w="765"/>
        <w:gridCol w:w="2268"/>
      </w:tblGrid>
      <w:tr>
        <w:trPr>
          <w:trHeight w:val="810" w:hRule="atLeast"/>
        </w:trPr>
        <w:tc>
          <w:tcPr>
            <w:tcW w:w="1518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Table.</w:t>
            </w:r>
            <w:r>
              <w:rPr>
                <w:rFonts w:cs="Times New Roman" w:ascii="Times New Roman" w:hAnsi="Times New Roman"/>
                <w:szCs w:val="21"/>
              </w:rPr>
              <w:t xml:space="preserve"> Characteristics of the included studies on the association of prenatal alcohol exposure with congenital heart defects risk.</w:t>
            </w:r>
          </w:p>
        </w:tc>
      </w:tr>
      <w:tr>
        <w:trPr>
          <w:trHeight w:val="81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irst auth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publication </w:t>
              <w:br/>
              <w:t>ye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udy</w:t>
              <w:br/>
              <w:t>perio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udy</w:t>
              <w:br/>
              <w:t>countr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udy</w:t>
              <w:br/>
              <w:t>ty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sample </w:t>
              <w:br/>
              <w:t>siz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scertainment of drinking exposure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scertainment of</w:t>
              <w:br/>
              <w:t>CH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iming o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OS 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matched or adjusted confounders 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l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4-197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8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dical records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m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76-198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quarter, hospital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kkane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2-19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ernal age, smoking,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ffee, organic solvent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so on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Donal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2-198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72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kkane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2-19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ernal age, smoking,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ffee, organic solvents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so on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kkane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2-19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win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1-19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4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nd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-1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dergre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2-199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dica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ernal age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year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michae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7-19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, birth place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tinez-Fria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7-20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 and 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ternal smoking, race, multivitamin use, education 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liam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8-198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year, race, birth period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hospital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ewa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-20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ucien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0-20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-person or </w:t>
              <w:br/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sci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-20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bb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8-20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</w:tr>
      <w:tr>
        <w:trPr>
          <w:trHeight w:val="2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ndberg-Larse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6-20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34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-person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cal recor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ernal ag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, parity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cupational status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e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7-20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rmed by C/E/S/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year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site</w:t>
            </w:r>
          </w:p>
        </w:tc>
      </w:tr>
      <w:tr>
        <w:trPr>
          <w:trHeight w:val="54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tej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6-20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eric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y email or</w:t>
              <w:br/>
              <w:t>telephone interview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irth certificate 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'Lear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3-20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strali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hor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22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rth records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rth defe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gister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ternal age,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ce, birth year</w:t>
            </w:r>
          </w:p>
        </w:tc>
      </w:tr>
      <w:tr>
        <w:trPr>
          <w:trHeight w:val="1620" w:hRule="atLeast"/>
        </w:trPr>
        <w:tc>
          <w:tcPr>
            <w:tcW w:w="15181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C: population-based case-control study; HCC: hospital-based case-control study; C: cardiac catheterization; E: echocardiography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: cardiac surgery; A: autopsy; CE: clinical examination; P: periconception; T1: first trimester; D:during pregnancy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3: three months before pregnancy; M1: first month after pregnancy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4:12:00Z</dcterms:created>
  <dc:creator>Yang Jiaomei</dc:creator>
  <dc:description/>
  <cp:keywords/>
  <dc:language>en-US</dc:language>
  <cp:lastModifiedBy>Yang Jiaomei</cp:lastModifiedBy>
  <dcterms:modified xsi:type="dcterms:W3CDTF">2015-04-01T08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